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83" w:type="dxa"/>
        <w:tblInd w:w="89" w:type="dxa"/>
        <w:tblLayout w:type="fixed"/>
        <w:tblLook w:val="04A0" w:firstRow="1" w:lastRow="0" w:firstColumn="1" w:lastColumn="0" w:noHBand="0" w:noVBand="1"/>
      </w:tblPr>
      <w:tblGrid>
        <w:gridCol w:w="1862"/>
        <w:gridCol w:w="1017"/>
        <w:gridCol w:w="1376"/>
        <w:gridCol w:w="1376"/>
        <w:gridCol w:w="1376"/>
        <w:gridCol w:w="1376"/>
      </w:tblGrid>
      <w:tr w:rsidR="00CB6F52" w:rsidRPr="00DF6EA2" w:rsidTr="00DF6EA2">
        <w:trPr>
          <w:trHeight w:val="585"/>
        </w:trPr>
        <w:tc>
          <w:tcPr>
            <w:tcW w:w="8383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CB6F52" w:rsidRPr="00DF6EA2" w:rsidRDefault="00CB6F52" w:rsidP="005D0E0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hAnsi="Times New Roman" w:cs="Times New Roman"/>
                <w:szCs w:val="21"/>
              </w:rPr>
              <w:br w:type="page"/>
            </w:r>
            <w:r w:rsidR="005F715D" w:rsidRPr="00D848F5">
              <w:rPr>
                <w:rStyle w:val="2Char"/>
                <w:rFonts w:ascii="Times New Roman" w:hAnsi="Times New Roman" w:cs="Times New Roman"/>
              </w:rPr>
              <w:t>Supplementary</w:t>
            </w:r>
            <w:r w:rsidRPr="00DF6EA2">
              <w:rPr>
                <w:rStyle w:val="2Char"/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1059FF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Table S</w:t>
            </w:r>
            <w:r w:rsidR="005D0E0D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Cs w:val="21"/>
              </w:rPr>
              <w:t>7</w:t>
            </w:r>
            <w:bookmarkStart w:id="0" w:name="_GoBack"/>
            <w:bookmarkEnd w:id="0"/>
            <w:r w:rsidRPr="0065303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tic diversity and genetic differentiation of eight nuclear microsatellite loci in </w:t>
            </w:r>
            <w:proofErr w:type="spellStart"/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Schisandra</w:t>
            </w:r>
            <w:proofErr w:type="spellEnd"/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chinensis</w:t>
            </w:r>
            <w:proofErr w:type="spellEnd"/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.</w:t>
            </w:r>
          </w:p>
        </w:tc>
      </w:tr>
      <w:tr w:rsidR="00CB6F52" w:rsidRPr="00DF6EA2" w:rsidTr="00DF6EA2">
        <w:trPr>
          <w:trHeight w:val="300"/>
        </w:trPr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cu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E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T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ST</w:t>
            </w:r>
          </w:p>
        </w:tc>
      </w:tr>
      <w:tr w:rsidR="00CB6F52" w:rsidRPr="00DF6EA2" w:rsidTr="00DF6EA2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WWZ-WGA36-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</w:tr>
      <w:tr w:rsidR="00CB6F52" w:rsidRPr="00DF6EA2" w:rsidTr="00DF6EA2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WWZ-WGA36-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</w:tr>
      <w:tr w:rsidR="00CB6F52" w:rsidRPr="00DF6EA2" w:rsidTr="00DF6EA2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WWZ-C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</w:tr>
      <w:tr w:rsidR="00CB6F52" w:rsidRPr="00DF6EA2" w:rsidTr="00DF6EA2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WWZ-C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</w:tr>
      <w:tr w:rsidR="00CB6F52" w:rsidRPr="00DF6EA2" w:rsidTr="00DF6EA2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SS3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</w:tr>
      <w:tr w:rsidR="00CB6F52" w:rsidRPr="00DF6EA2" w:rsidTr="00DF6EA2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SS4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12</w:t>
            </w:r>
          </w:p>
        </w:tc>
      </w:tr>
      <w:tr w:rsidR="00CB6F52" w:rsidRPr="00DF6EA2" w:rsidTr="00DF6EA2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WWZ-WGA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</w:tr>
      <w:tr w:rsidR="00CB6F52" w:rsidRPr="00DF6EA2" w:rsidTr="00DF6EA2">
        <w:trPr>
          <w:trHeight w:val="255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WWZ-WGA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7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</w:tr>
      <w:tr w:rsidR="00CB6F52" w:rsidRPr="00DF6EA2" w:rsidTr="00DF6EA2">
        <w:trPr>
          <w:trHeight w:val="270"/>
        </w:trPr>
        <w:tc>
          <w:tcPr>
            <w:tcW w:w="1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F52" w:rsidRPr="00DF6EA2" w:rsidRDefault="00CB6F52" w:rsidP="00DF6EA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kern w:val="0"/>
                <w:szCs w:val="21"/>
              </w:rPr>
              <w:t>0.15</w:t>
            </w:r>
          </w:p>
        </w:tc>
      </w:tr>
      <w:tr w:rsidR="00CB6F52" w:rsidRPr="00DF6EA2" w:rsidTr="00DF6EA2">
        <w:trPr>
          <w:trHeight w:val="601"/>
        </w:trPr>
        <w:tc>
          <w:tcPr>
            <w:tcW w:w="8383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6F52" w:rsidRPr="00DF6EA2" w:rsidRDefault="00CB6F52" w:rsidP="00DF6EA2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A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observed allele number; </w:t>
            </w: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O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observed heterozygosity; </w:t>
            </w: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E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expected heterozygosity; </w:t>
            </w: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H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T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, overall gene diversity; </w:t>
            </w:r>
            <w:r w:rsidRPr="00DF6EA2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Cs w:val="21"/>
              </w:rPr>
              <w:t>F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ST</w:t>
            </w:r>
            <w:r w:rsidRPr="00DF6EA2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among population differentiation</w:t>
            </w:r>
          </w:p>
        </w:tc>
      </w:tr>
    </w:tbl>
    <w:p w:rsidR="00645535" w:rsidRPr="00CB6F52" w:rsidRDefault="00645535"/>
    <w:sectPr w:rsidR="00645535" w:rsidRPr="00CB6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12DA" w:rsidRDefault="004F12DA" w:rsidP="00CB6F52">
      <w:r>
        <w:separator/>
      </w:r>
    </w:p>
  </w:endnote>
  <w:endnote w:type="continuationSeparator" w:id="0">
    <w:p w:rsidR="004F12DA" w:rsidRDefault="004F12DA" w:rsidP="00CB6F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12DA" w:rsidRDefault="004F12DA" w:rsidP="00CB6F52">
      <w:r>
        <w:separator/>
      </w:r>
    </w:p>
  </w:footnote>
  <w:footnote w:type="continuationSeparator" w:id="0">
    <w:p w:rsidR="004F12DA" w:rsidRDefault="004F12DA" w:rsidP="00CB6F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221"/>
    <w:rsid w:val="002014B2"/>
    <w:rsid w:val="00217977"/>
    <w:rsid w:val="004F12DA"/>
    <w:rsid w:val="005D0E0D"/>
    <w:rsid w:val="005F715D"/>
    <w:rsid w:val="00645535"/>
    <w:rsid w:val="00CB6F52"/>
    <w:rsid w:val="00CC2203"/>
    <w:rsid w:val="00DB6793"/>
    <w:rsid w:val="00F24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F5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CB6F52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F52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CB6F52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F5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CB6F52"/>
    <w:pPr>
      <w:spacing w:line="276" w:lineRule="auto"/>
      <w:jc w:val="left"/>
      <w:outlineLvl w:val="1"/>
    </w:pPr>
    <w:rPr>
      <w:rFonts w:asciiTheme="majorHAnsi" w:eastAsia="宋体" w:hAnsiTheme="majorHAnsi" w:cstheme="majorHAnsi"/>
      <w:b/>
      <w:kern w:val="0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6F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6F5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6F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6F52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CB6F52"/>
    <w:rPr>
      <w:rFonts w:asciiTheme="majorHAnsi" w:eastAsia="宋体" w:hAnsiTheme="majorHAnsi" w:cstheme="majorHAnsi"/>
      <w:b/>
      <w:kern w:val="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0</Characters>
  <Application>Microsoft Office Word</Application>
  <DocSecurity>0</DocSecurity>
  <Lines>14</Lines>
  <Paragraphs>7</Paragraphs>
  <ScaleCrop>false</ScaleCrop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</dc:creator>
  <cp:keywords/>
  <dc:description/>
  <cp:lastModifiedBy>ye</cp:lastModifiedBy>
  <cp:revision>5</cp:revision>
  <dcterms:created xsi:type="dcterms:W3CDTF">2018-06-30T14:49:00Z</dcterms:created>
  <dcterms:modified xsi:type="dcterms:W3CDTF">2018-11-14T07:25:00Z</dcterms:modified>
</cp:coreProperties>
</file>